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A4D" w:rsidRPr="00B924E3" w:rsidRDefault="00C30A4D" w:rsidP="00C30A4D">
      <w:pPr>
        <w:rPr>
          <w:rFonts w:ascii="Times New Roman" w:hAnsi="Times New Roman" w:cs="Times New Roman"/>
          <w:sz w:val="24"/>
          <w:szCs w:val="24"/>
        </w:rPr>
      </w:pPr>
      <w:r w:rsidRPr="00B924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71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24E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24E3">
        <w:rPr>
          <w:rFonts w:ascii="Times New Roman" w:hAnsi="Times New Roman" w:cs="Times New Roman"/>
          <w:sz w:val="24"/>
          <w:szCs w:val="24"/>
        </w:rPr>
        <w:t xml:space="preserve">. Prevalence of obesity and overweight in Iranian adults. </w:t>
      </w:r>
    </w:p>
    <w:tbl>
      <w:tblPr>
        <w:tblStyle w:val="TableGrid"/>
        <w:tblW w:w="5000" w:type="pct"/>
        <w:tblLook w:val="04A0"/>
      </w:tblPr>
      <w:tblGrid>
        <w:gridCol w:w="874"/>
        <w:gridCol w:w="594"/>
        <w:gridCol w:w="686"/>
        <w:gridCol w:w="1801"/>
        <w:gridCol w:w="609"/>
        <w:gridCol w:w="443"/>
        <w:gridCol w:w="798"/>
        <w:gridCol w:w="674"/>
        <w:gridCol w:w="418"/>
        <w:gridCol w:w="669"/>
        <w:gridCol w:w="556"/>
        <w:gridCol w:w="1020"/>
        <w:gridCol w:w="434"/>
      </w:tblGrid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Reference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ind w:left="-108"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leve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of publication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-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ge Range (yr)</w:t>
            </w:r>
          </w:p>
        </w:tc>
        <w:tc>
          <w:tcPr>
            <w:tcW w:w="648" w:type="pct"/>
            <w:gridSpan w:val="2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/M/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R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of overweight (%)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95 % CI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of obesity (%)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95 % CI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weight/obesity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95 % CI </w:t>
            </w: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zadbakht L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-7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98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16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82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0.1-52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6-30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5.8-68.2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Wickramasinghe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4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abriz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-2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6-1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7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.7-4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460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urshams A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5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18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6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.6-49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8.2-53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4-40.0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9-25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1-24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8-32.9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Vahidinia A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Hamedan-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-87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8-30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1-32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7-32.7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.7-13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.6-10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4-18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548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stafavi H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hiraz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18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4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7-35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7-30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7-38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1.7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6-12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.9-8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2-16.4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45"/>
        </w:trPr>
        <w:tc>
          <w:tcPr>
            <w:tcW w:w="456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Agheli N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8)</w:t>
            </w:r>
          </w:p>
        </w:tc>
        <w:tc>
          <w:tcPr>
            <w:tcW w:w="310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Rasht  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rtl/>
              </w:rPr>
              <w:t>&amp;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hazvin-U</w:t>
            </w:r>
          </w:p>
        </w:tc>
        <w:tc>
          <w:tcPr>
            <w:tcW w:w="318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352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0-37.7</w:t>
            </w:r>
          </w:p>
        </w:tc>
        <w:tc>
          <w:tcPr>
            <w:tcW w:w="533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65"/>
        </w:trPr>
        <w:tc>
          <w:tcPr>
            <w:tcW w:w="456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35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asht</w:t>
            </w:r>
          </w:p>
        </w:tc>
        <w:tc>
          <w:tcPr>
            <w:tcW w:w="31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5</w:t>
            </w:r>
          </w:p>
        </w:tc>
        <w:tc>
          <w:tcPr>
            <w:tcW w:w="352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4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8-24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rtl/>
              </w:rPr>
              <w:t>7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-59.0</w:t>
            </w:r>
          </w:p>
        </w:tc>
        <w:tc>
          <w:tcPr>
            <w:tcW w:w="533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63"/>
        </w:trPr>
        <w:tc>
          <w:tcPr>
            <w:tcW w:w="456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35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hazvin</w:t>
            </w:r>
          </w:p>
        </w:tc>
        <w:tc>
          <w:tcPr>
            <w:tcW w:w="31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352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2-38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1-26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1.4-53.5</w:t>
            </w:r>
          </w:p>
        </w:tc>
        <w:tc>
          <w:tcPr>
            <w:tcW w:w="533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ozafari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lam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49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48.6 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3.7-53.5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tabs>
                <w:tab w:val="left" w:pos="62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5-26.7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568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AlavinaeiniAet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sfah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9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6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1-43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3-41.6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7-23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6-14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0-31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ajian K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1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006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azandar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-7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3-36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9-38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3-3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7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5-20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5-11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7-29.9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rshar N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2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nabad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6-32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4-18.2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bdollahi A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3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-7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2-40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1-36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3-44.2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3-26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7-21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9-32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Bahrami H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4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-81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99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8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212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1.2-63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8-18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4-38.0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0-28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-39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8-34.4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631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stgiri S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3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abriz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6-4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4-4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5-53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22.4 18.0 24.0 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0-2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5-2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5-31.4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zaeian M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5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outh East of Ir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≥ 3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M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8-4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7-4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0-42.2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0-1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.6-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4-21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mani R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hwaz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-4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7-38.2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3-21.4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Siasi F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Kerman-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-4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8-24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4-20.1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Hajian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Tilaki K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8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zandar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-</w:t>
            </w: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7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00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0018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-3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9-3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1-35.6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9 27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-2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5-1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7-29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eghari G R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6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rgan-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-39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38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5-29.8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1-17.9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Janghorbani M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r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tabs>
                <w:tab w:val="left" w:pos="559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94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50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322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2.4 32.0 32.4 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9-3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-3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0-32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7.6 10.9 24.5 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3-1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5-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0-24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zloomzadeh S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Zanjan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M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9-3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9-3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4-33.6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7-1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.3-1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0-23.6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Zare N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1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Zarrindasht-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-47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tabs>
                <w:tab w:val="left" w:pos="62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0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.0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0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8-16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sseinpanah F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2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7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6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tabs>
                <w:tab w:val="left" w:pos="62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9-43.7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5-2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5-1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1-31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Kelishadi R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3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Isfahan-U 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18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7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7-3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4-3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7-3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2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1-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8-1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0-30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lishadi R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1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 provinces-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953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511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34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786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666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3-28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0-14.4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5-43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5-37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7.5-48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6.3-47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0-36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khshi E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4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 –NHS*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r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-69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17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95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219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tabs>
                <w:tab w:val="center" w:pos="5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9-18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1-21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6-12.4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Nemati A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5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rdebil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4-43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5-49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8-42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steghamati A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-7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09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6-36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bipour I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- PHHS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Bushehr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≥ 2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2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4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3-24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3-26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4-23.0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8-16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.7-10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4-22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likhaniS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4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 provinces-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0,98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,14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,833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9–19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6–12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–27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4.2–55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–48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2.1–63.4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gari F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8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 provinces- R &amp;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90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3-28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6-15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zimi-nezhad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7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Khoras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92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8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45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8-14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.8-8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1-21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Barzin M et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n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-2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9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.1 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.1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hidi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1)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‬‬‬‬‬‬‬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hiraz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-9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7.1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42.7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4.1 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7.9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0.5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21.9 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Delavar A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 provinces 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–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2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4.2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5-35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7-34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7-38.5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6-26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3-19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9-35.7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Esmaeily H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2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Khoras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97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8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96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8-30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9-29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7-32.3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8-14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.7-8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.2-21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steghamati A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3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r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28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6.3 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6-38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22.3 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2-24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Harati, H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4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≥ 2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0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0-42.4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2-24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Sharifi, F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5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Zanj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 2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4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6-38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ashidy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ur A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44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n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emn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-7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9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9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0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1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4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1.2-46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2-40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3-44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7-39.6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9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9-16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8-38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2-29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8-26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maty, M et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Khoras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2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0-28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5-33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1.7 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9-12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.5-8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9-17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hammad K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49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59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7-30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1-17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Hosseinpanah F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48)</w:t>
            </w:r>
          </w:p>
        </w:tc>
        <w:tc>
          <w:tcPr>
            <w:tcW w:w="310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- TLGS</w:t>
            </w:r>
          </w:p>
        </w:tc>
        <w:tc>
          <w:tcPr>
            <w:tcW w:w="358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40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 U</w:t>
            </w:r>
          </w:p>
        </w:tc>
        <w:tc>
          <w:tcPr>
            <w:tcW w:w="318" w:type="pct"/>
            <w:vMerge w:val="restar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hase I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 440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72.4 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6.1-68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8.3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0.6-74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7-26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2-17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-33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hase II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 440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2.9-75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4.7-69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7.8-80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4-31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8-20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8-39.6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0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6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.9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77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7.9-72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9.3-82.4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9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1-22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7-40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32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ollahi, A A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8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-7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2-40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3-44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1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3-26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7-21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9-32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yatollahi S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hiraz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-5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8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4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4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0-18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8-12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0-25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4.7-58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6.7-52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1.0-66.7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Ebrahimi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8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r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972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.4-45.6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Esteghamati A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r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576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99:3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:35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:36.3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6-3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1-36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6-36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99:13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:19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:22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1-14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1-20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7-22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shmat R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35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,Tabriz,Shiraz,Mashhad,Bushehr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72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9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28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2-39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.0-41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5-39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7-20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0-13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1-27.1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ostambeigi N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52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25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3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625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7.0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4.0 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9-26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0-19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0-36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Veghari G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1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1-35.3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0-31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Veghari, G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45)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9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34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5-3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0-35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6-30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1-34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6-31.5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6-26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8-18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135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-32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7-22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hmadnia A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2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Zanj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2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tabs>
                <w:tab w:val="left" w:pos="84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6-35.0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0-14.1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Najafi I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3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≥ 18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9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4-36.6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1-26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add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h M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4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tabs>
                <w:tab w:val="left" w:pos="73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sht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lt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25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02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223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-44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1-44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1.5-44.3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19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3-13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026.2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ddah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5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uil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0 -83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5-37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4-40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-36.6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5-43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1.4-50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7-36.6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knahad Z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sfahan-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-8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93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6-23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.0-7.6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Delavar M.A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Babol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-5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0.0-85.3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ghashpour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8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Khozest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18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9-36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Hatmi Z N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9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≥ 18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566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0-43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3-14.1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5.7-56.9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epan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Loc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hvaz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±10.2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1-42.6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2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15.6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ydari S T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1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hiraz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-27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2-17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3-22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.2-15.9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.0-4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0.7-6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0.4-6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Sadeghi-bazargani H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2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rdabil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4-36.3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9-28.4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5.8-62.0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vadeh S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3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 provinces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472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0-3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0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0-25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mayandeh S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4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Yazd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-7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0-38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2-46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8.9-65.0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9-18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.4-11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7-27.1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Hosseini S R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5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mirkola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6-41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9-37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1.1-51.1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.0-6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.2-5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.6-11.2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659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ramarzi H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ars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≥3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4725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134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5907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1-10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4-10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7-10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oghadasi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hiraz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-16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8-13.2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.8-8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MohammadiN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8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Hamed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-3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1-38.6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3-19.7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oori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3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Loc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lastRenderedPageBreak/>
              <w:t>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iraz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7-44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4-44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0-46.2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2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3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2-17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.6-12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eghari G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Golestan- U &amp; R 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tabs>
                <w:tab w:val="left" w:pos="55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489</w:t>
            </w:r>
          </w:p>
          <w:p w:rsidR="00C30A4D" w:rsidRPr="00B924E3" w:rsidRDefault="00C30A4D" w:rsidP="008236BF">
            <w:pPr>
              <w:tabs>
                <w:tab w:val="left" w:pos="55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45</w:t>
            </w:r>
          </w:p>
          <w:p w:rsidR="00C30A4D" w:rsidRPr="00B924E3" w:rsidRDefault="00C30A4D" w:rsidP="008236BF">
            <w:pPr>
              <w:tabs>
                <w:tab w:val="left" w:pos="55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44</w:t>
            </w:r>
          </w:p>
          <w:p w:rsidR="00C30A4D" w:rsidRPr="00B924E3" w:rsidRDefault="00C30A4D" w:rsidP="008236BF">
            <w:pPr>
              <w:tabs>
                <w:tab w:val="left" w:pos="55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03</w:t>
            </w:r>
          </w:p>
          <w:p w:rsidR="00C30A4D" w:rsidRPr="00B924E3" w:rsidRDefault="00C30A4D" w:rsidP="008236BF">
            <w:pPr>
              <w:tabs>
                <w:tab w:val="left" w:pos="55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786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1.5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4-32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8-34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-32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9-35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4-31.4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0-24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0-15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2-33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3.9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9-22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20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glaria A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0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r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30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2-13.0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harakhanlou R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 big cities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-7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7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6-38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3-42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7-37.2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3-16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4-1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4-20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arei S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1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Jahrom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-8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9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5.3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2.7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37.3 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9-37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2-36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1-40.5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hiraniS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3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sfah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7.7-63.9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jafipour H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2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Kerm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7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9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38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7-43.3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6.8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2-12.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5-10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1-17.6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558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oorolajal J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3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Hamad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50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5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5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9-33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0-30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0-37.4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2-16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7.1-9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9-23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Jafari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4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lestan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004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.9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5-34.3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4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-25.8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eghari G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5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45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4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1-32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3-35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4-31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6-35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-32.2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5.5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3-25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5-17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9-35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4-31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5-21.9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ghari G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6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- U &amp; R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-6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9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9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95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0-33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5-35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8.0-32.7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22.8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13.3 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.2-24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6-15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1-34.7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HesarKoushki M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eyshabour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924E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-5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0.3-50.5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9-35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rPr>
          <w:trHeight w:val="271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oghimi-Dehko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di B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-84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0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.3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0-16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rrafzadegan N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-IHHP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Isfah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[2001: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9 ± 14.9 2007: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rtl/>
              </w:rPr>
              <w:t>8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 ± 15.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rtl/>
              </w:rPr>
              <w:t>6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ind w:left="-2" w:firstLine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33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11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22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1:55.4</w:t>
            </w:r>
          </w:p>
          <w:p w:rsidR="00C30A4D" w:rsidRPr="00B924E3" w:rsidRDefault="00C30A4D" w:rsidP="008236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rtl/>
              </w:rPr>
              <w:t>: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 60.0</w:t>
            </w:r>
          </w:p>
          <w:p w:rsidR="00C30A4D" w:rsidRPr="00B924E3" w:rsidRDefault="00C30A4D" w:rsidP="008236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1: 37.9</w:t>
            </w:r>
          </w:p>
          <w:p w:rsidR="00C30A4D" w:rsidRPr="00B924E3" w:rsidRDefault="00C30A4D" w:rsidP="008236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07: 40.8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3.6-57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8.2-61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2-39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1-42.5</w:t>
            </w:r>
          </w:p>
        </w:tc>
      </w:tr>
      <w:tr w:rsidR="00C30A4D" w:rsidRPr="00B924E3" w:rsidTr="00C30A4D">
        <w:trPr>
          <w:trHeight w:val="347"/>
        </w:trPr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Rashidi H et 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8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n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tabs>
                <w:tab w:val="left" w:pos="7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Ahvaz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8-4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40.7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1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0-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ankarani K B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38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Shiraz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18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5.9-42.7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.1-18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4-20.7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6.7-25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2.7-19.4</w:t>
            </w: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Kabir A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19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Golestan- 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309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.8-27.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7-20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-37.3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arahmadi S et al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4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 provinces' capital cities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≥ 30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39406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364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75762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8-27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2-14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30.3-30.8</w:t>
            </w: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9.8-20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5.8-26.1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8-11.1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A4D" w:rsidRPr="00B924E3" w:rsidTr="00C30A4D">
        <w:tc>
          <w:tcPr>
            <w:tcW w:w="456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 xml:space="preserve">Jahangiri H et al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</w:rPr>
              <w:t>(120)</w:t>
            </w:r>
          </w:p>
        </w:tc>
        <w:tc>
          <w:tcPr>
            <w:tcW w:w="31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5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4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ehran-U</w:t>
            </w:r>
          </w:p>
        </w:tc>
        <w:tc>
          <w:tcPr>
            <w:tcW w:w="3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50-75</w:t>
            </w:r>
          </w:p>
        </w:tc>
        <w:tc>
          <w:tcPr>
            <w:tcW w:w="231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38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180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352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49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290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0.3-12.2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4.6-6.5</w:t>
            </w:r>
          </w:p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</w:rPr>
              <w:t>15.3-18.</w:t>
            </w:r>
            <w:r w:rsidRPr="00B92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533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:rsidR="00C30A4D" w:rsidRPr="00B924E3" w:rsidRDefault="00C30A4D" w:rsidP="008236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5B9D" w:rsidRPr="00B924E3" w:rsidRDefault="00EA5B9D" w:rsidP="00EA5B9D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Legend: n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number of study population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CI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confidence interval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T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total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M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male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F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female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U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Urban,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R: 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>Rural.</w:t>
      </w:r>
    </w:p>
    <w:p w:rsidR="00EA5B9D" w:rsidRPr="00B924E3" w:rsidRDefault="00EA5B9D" w:rsidP="00EA5B9D">
      <w:pPr>
        <w:rPr>
          <w:rFonts w:ascii="Times New Roman" w:hAnsi="Times New Roman" w:cs="Times New Roman"/>
          <w:sz w:val="24"/>
          <w:szCs w:val="24"/>
        </w:rPr>
      </w:pP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NHS, National Health Survey, TGLS: Tehran Lipid and Glucose Survey; </w:t>
      </w:r>
      <w:r w:rsidRPr="00B924E3">
        <w:rPr>
          <w:rFonts w:ascii="Times New Roman" w:hAnsi="Times New Roman" w:cs="Times New Roman"/>
          <w:sz w:val="24"/>
          <w:szCs w:val="24"/>
        </w:rPr>
        <w:t>PHHS, Persian Gulf Healthy Heart Study; NHS, National Health Survey; IHHP, the Isfahan Healthy Heart Program.</w:t>
      </w:r>
    </w:p>
    <w:p w:rsidR="00EA5B9D" w:rsidRPr="00B924E3" w:rsidRDefault="00EA5B9D" w:rsidP="00EA5B9D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B924E3">
        <w:rPr>
          <w:rFonts w:ascii="Times New Roman" w:hAnsi="Times New Roman" w:cs="Times New Roman"/>
          <w:sz w:val="24"/>
          <w:szCs w:val="24"/>
          <w:lang w:bidi="en-US"/>
        </w:rPr>
        <w:t>*Age in mean ± standard Deviation</w:t>
      </w:r>
    </w:p>
    <w:p w:rsidR="004E2054" w:rsidRDefault="004E2054"/>
    <w:sectPr w:rsidR="004E2054" w:rsidSect="004E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rporateSBQ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DD6140"/>
    <w:multiLevelType w:val="hybridMultilevel"/>
    <w:tmpl w:val="8EA4AC56"/>
    <w:lvl w:ilvl="0" w:tplc="0409000F">
      <w:start w:val="1"/>
      <w:numFmt w:val="decimal"/>
      <w:lvlText w:val="%1."/>
      <w:lvlJc w:val="left"/>
      <w:pPr>
        <w:ind w:left="1778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D374C5"/>
    <w:multiLevelType w:val="hybridMultilevel"/>
    <w:tmpl w:val="B42CA6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2">
    <w:nsid w:val="31FD7E65"/>
    <w:multiLevelType w:val="hybridMultilevel"/>
    <w:tmpl w:val="8EA4AC56"/>
    <w:lvl w:ilvl="0" w:tplc="0409000F">
      <w:start w:val="1"/>
      <w:numFmt w:val="decimal"/>
      <w:lvlText w:val="%1."/>
      <w:lvlJc w:val="left"/>
      <w:pPr>
        <w:ind w:left="1778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3E34E9"/>
    <w:multiLevelType w:val="hybridMultilevel"/>
    <w:tmpl w:val="5BAC43E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DA4059"/>
    <w:multiLevelType w:val="hybridMultilevel"/>
    <w:tmpl w:val="851AD89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AB4849"/>
    <w:multiLevelType w:val="hybridMultilevel"/>
    <w:tmpl w:val="8C62F900"/>
    <w:lvl w:ilvl="0" w:tplc="04090019">
      <w:start w:val="1"/>
      <w:numFmt w:val="lowerLetter"/>
      <w:lvlText w:val="%1.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75200F77"/>
    <w:multiLevelType w:val="hybridMultilevel"/>
    <w:tmpl w:val="8EA4AC56"/>
    <w:lvl w:ilvl="0" w:tplc="0409000F">
      <w:start w:val="1"/>
      <w:numFmt w:val="decimal"/>
      <w:lvlText w:val="%1."/>
      <w:lvlJc w:val="left"/>
      <w:pPr>
        <w:ind w:left="1778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8D2386"/>
    <w:multiLevelType w:val="hybridMultilevel"/>
    <w:tmpl w:val="8EA4AC56"/>
    <w:lvl w:ilvl="0" w:tplc="0409000F">
      <w:start w:val="1"/>
      <w:numFmt w:val="decimal"/>
      <w:lvlText w:val="%1."/>
      <w:lvlJc w:val="left"/>
      <w:pPr>
        <w:ind w:left="1778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C30A4D"/>
    <w:rsid w:val="00323722"/>
    <w:rsid w:val="00397106"/>
    <w:rsid w:val="004E2054"/>
    <w:rsid w:val="005E09DA"/>
    <w:rsid w:val="00947964"/>
    <w:rsid w:val="00C30A4D"/>
    <w:rsid w:val="00CA5A15"/>
    <w:rsid w:val="00E223E1"/>
    <w:rsid w:val="00E63080"/>
    <w:rsid w:val="00E845F1"/>
    <w:rsid w:val="00EA5B9D"/>
    <w:rsid w:val="00F21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30A4D"/>
  </w:style>
  <w:style w:type="character" w:styleId="Hyperlink">
    <w:name w:val="Hyperlink"/>
    <w:basedOn w:val="DefaultParagraphFont"/>
    <w:uiPriority w:val="99"/>
    <w:unhideWhenUsed/>
    <w:rsid w:val="00C30A4D"/>
    <w:rPr>
      <w:color w:val="0000FF" w:themeColor="hyperlink"/>
      <w:u w:val="single"/>
    </w:rPr>
  </w:style>
  <w:style w:type="character" w:customStyle="1" w:styleId="sac">
    <w:name w:val="sac"/>
    <w:basedOn w:val="DefaultParagraphFont"/>
    <w:rsid w:val="00C30A4D"/>
  </w:style>
  <w:style w:type="paragraph" w:customStyle="1" w:styleId="EndNoteBibliography">
    <w:name w:val="EndNote Bibliography"/>
    <w:basedOn w:val="Normal"/>
    <w:link w:val="EndNoteBibliographyChar"/>
    <w:rsid w:val="00C30A4D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0A4D"/>
    <w:rPr>
      <w:rFonts w:ascii="Calibri" w:eastAsiaTheme="minorEastAsia" w:hAnsi="Calibri"/>
      <w:noProof/>
    </w:rPr>
  </w:style>
  <w:style w:type="table" w:styleId="TableGrid">
    <w:name w:val="Table Grid"/>
    <w:basedOn w:val="TableNormal"/>
    <w:uiPriority w:val="39"/>
    <w:rsid w:val="00C30A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0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A4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A4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A4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A4D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C30A4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A4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30A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0A4D"/>
    <w:pPr>
      <w:ind w:left="720"/>
      <w:contextualSpacing/>
    </w:pPr>
    <w:rPr>
      <w:rFonts w:eastAsiaTheme="minorEastAsia"/>
    </w:rPr>
  </w:style>
  <w:style w:type="paragraph" w:customStyle="1" w:styleId="Pa40">
    <w:name w:val="Pa40"/>
    <w:basedOn w:val="Normal"/>
    <w:next w:val="Normal"/>
    <w:uiPriority w:val="99"/>
    <w:rsid w:val="00C30A4D"/>
    <w:pPr>
      <w:autoSpaceDE w:val="0"/>
      <w:autoSpaceDN w:val="0"/>
      <w:adjustRightInd w:val="0"/>
      <w:spacing w:after="0" w:line="161" w:lineRule="atLeast"/>
    </w:pPr>
    <w:rPr>
      <w:rFonts w:ascii="CorporateSBQ" w:eastAsiaTheme="minorEastAsia" w:hAnsi="CorporateSBQ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C30A4D"/>
    <w:pPr>
      <w:autoSpaceDE w:val="0"/>
      <w:autoSpaceDN w:val="0"/>
      <w:adjustRightInd w:val="0"/>
      <w:spacing w:after="0" w:line="161" w:lineRule="atLeast"/>
    </w:pPr>
    <w:rPr>
      <w:rFonts w:ascii="CorporateSBQ" w:eastAsiaTheme="minorEastAsia" w:hAnsi="CorporateSBQ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30A4D"/>
    <w:pPr>
      <w:spacing w:after="0"/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A4D"/>
    <w:rPr>
      <w:rFonts w:ascii="Calibri" w:eastAsiaTheme="minorEastAsia" w:hAnsi="Calibri"/>
      <w:noProof/>
    </w:rPr>
  </w:style>
  <w:style w:type="character" w:customStyle="1" w:styleId="HeaderChar">
    <w:name w:val="Header Char"/>
    <w:basedOn w:val="DefaultParagraphFont"/>
    <w:link w:val="Header"/>
    <w:uiPriority w:val="99"/>
    <w:rsid w:val="00C30A4D"/>
  </w:style>
  <w:style w:type="paragraph" w:styleId="Header">
    <w:name w:val="header"/>
    <w:basedOn w:val="Normal"/>
    <w:link w:val="HeaderChar"/>
    <w:uiPriority w:val="99"/>
    <w:unhideWhenUsed/>
    <w:rsid w:val="00C30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30A4D"/>
  </w:style>
  <w:style w:type="character" w:customStyle="1" w:styleId="FooterChar">
    <w:name w:val="Footer Char"/>
    <w:basedOn w:val="DefaultParagraphFont"/>
    <w:link w:val="Footer"/>
    <w:uiPriority w:val="99"/>
    <w:rsid w:val="00C30A4D"/>
  </w:style>
  <w:style w:type="paragraph" w:styleId="Footer">
    <w:name w:val="footer"/>
    <w:basedOn w:val="Normal"/>
    <w:link w:val="FooterChar"/>
    <w:uiPriority w:val="99"/>
    <w:unhideWhenUsed/>
    <w:rsid w:val="00C30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30A4D"/>
  </w:style>
  <w:style w:type="paragraph" w:customStyle="1" w:styleId="p">
    <w:name w:val="p"/>
    <w:basedOn w:val="Normal"/>
    <w:rsid w:val="00C30A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0</Pages>
  <Words>1880</Words>
  <Characters>10721</Characters>
  <Application>Microsoft Office Word</Application>
  <DocSecurity>0</DocSecurity>
  <Lines>89</Lines>
  <Paragraphs>25</Paragraphs>
  <ScaleCrop>false</ScaleCrop>
  <Company/>
  <LinksUpToDate>false</LinksUpToDate>
  <CharactersWithSpaces>12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4</cp:revision>
  <dcterms:created xsi:type="dcterms:W3CDTF">2014-12-10T05:25:00Z</dcterms:created>
  <dcterms:modified xsi:type="dcterms:W3CDTF">2014-12-10T06:14:00Z</dcterms:modified>
</cp:coreProperties>
</file>